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7a Table: Frequency table for Yam qualitative agro-morphological traits_ young leaf and young stem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8463280" cy="195961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3280" cy="195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7b Table: Frequency table for Yam qualitative agro-morphological traits_ matured leaf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8460105" cy="305054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0105" cy="305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7c Table: Frequency table for Yam qualitative agro-morphological traits_ matured stem and flower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8923020" cy="283464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3020" cy="283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7d Table: Frequency table for Yam qualitative agro-morphological trait_ tube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8677275" cy="3304540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7275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7e Table: ANOVA summary for yam quantitative traits</w:t>
      </w:r>
    </w:p>
    <w:tbl>
      <w:tblPr>
        <w:tblW w:w="144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960"/>
        <w:gridCol w:w="1115"/>
        <w:gridCol w:w="967"/>
        <w:gridCol w:w="827"/>
        <w:gridCol w:w="967"/>
        <w:gridCol w:w="827"/>
        <w:gridCol w:w="967"/>
        <w:gridCol w:w="820"/>
        <w:gridCol w:w="967"/>
        <w:gridCol w:w="1408"/>
        <w:gridCol w:w="849"/>
        <w:gridCol w:w="901"/>
        <w:gridCol w:w="967"/>
      </w:tblGrid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ource of Varia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df</w:t>
            </w:r>
          </w:p>
        </w:tc>
        <w:tc>
          <w:tcPr>
            <w:tcW w:w="11582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an Square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DOH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TY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TY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TY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TY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LO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OT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L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DOFAE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FL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SPP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I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yste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0.02n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30ns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26n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.48ns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39n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.39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27n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.33ns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2.40ns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0ns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.09n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.21n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reatm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9.21n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.94ns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22*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.13ns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51n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.97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98n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.00ns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011.99ns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59ns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79n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0.21n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reatment*Syste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64.33n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.29ns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87*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.55ns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.52*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2.90*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86n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.45ns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820.96ns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46ns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72n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4.03n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47.8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.8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2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.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.0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9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.4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4.4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9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.6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.2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rro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62.6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.7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2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.7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3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.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3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.99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567.5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5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3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.47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V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.65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1.55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9.77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2.87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9.42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7.89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9.27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8.09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3.56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7.95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2.75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8.5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27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79"/>
        <w:gridCol w:w="931"/>
        <w:gridCol w:w="931"/>
        <w:gridCol w:w="931"/>
        <w:gridCol w:w="931"/>
        <w:gridCol w:w="1043"/>
        <w:gridCol w:w="931"/>
        <w:gridCol w:w="1043"/>
        <w:gridCol w:w="1046"/>
        <w:gridCol w:w="797"/>
        <w:gridCol w:w="960"/>
        <w:gridCol w:w="1041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9763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LSMea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ystem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DOH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TY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TY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TY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TY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LOT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OT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L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DOFAE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F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SPP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IS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49.15***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.02***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16***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.14***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.50***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.69***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.05***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.55***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1.17**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9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.73***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.88***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S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42.91***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.20***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15***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.75**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37***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.80***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54***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.72***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8.41**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53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50***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.45***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I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50.87***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.37***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53***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.62***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.66***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.81***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70***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.37***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0.12**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6n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.12***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.00**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OH, Date of harvest; NTY1, Number of tuber year 1; NTY2, Number of Tuber year 2; WTY1, Weight of tuber year 1; WTY2, Weight of tuber year 2; LOT, Length of tuber; WOT, width of tuber; IL, internode length, DOFAE, days to flowering after emergence; MFL, male flower length; NOSPP, Number of stem per plant; NOI, Number of internode, *, **, ***, p values significance at 0.05, 0.01, 0.001 respectively; ns, not significant; TIS, temporary immersion system; SS, Semi-Solid, CI, complete immersion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2T17:32:00Z</dcterms:created>
  <dc:creator>TJ</dc:creator>
  <dc:description/>
  <cp:keywords/>
  <dc:language>en-US</dc:language>
  <cp:lastModifiedBy>Jekayinoluwa, Temitope (IITA)</cp:lastModifiedBy>
  <dcterms:modified xsi:type="dcterms:W3CDTF">2019-04-04T18:02:00Z</dcterms:modified>
  <cp:revision>3</cp:revision>
  <dc:subject/>
  <dc:title/>
</cp:coreProperties>
</file>